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2168"/>
        <w:gridCol w:w="2160"/>
        <w:gridCol w:w="4500"/>
        <w:gridCol w:w="1170"/>
      </w:tblGrid>
      <w:tr w:rsidR="000F1ECB" w:rsidRPr="00404D98" w14:paraId="21066160" w14:textId="77777777" w:rsidTr="00907BC2">
        <w:tc>
          <w:tcPr>
            <w:tcW w:w="13320" w:type="dxa"/>
            <w:gridSpan w:val="5"/>
            <w:tcBorders>
              <w:bottom w:val="single" w:sz="4" w:space="0" w:color="auto"/>
            </w:tcBorders>
            <w:vAlign w:val="center"/>
          </w:tcPr>
          <w:p w14:paraId="0219560A" w14:textId="2C49572F" w:rsidR="000F1ECB" w:rsidRPr="00404D98" w:rsidRDefault="004D0F15" w:rsidP="000F1EC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l </w:t>
            </w:r>
            <w:r w:rsidR="000F1ECB" w:rsidRPr="00404D98">
              <w:rPr>
                <w:rFonts w:ascii="Times New Roman" w:hAnsi="Times New Roman" w:cs="Times New Roman"/>
              </w:rPr>
              <w:t>Table 1. Commercially produced complementary food</w:t>
            </w:r>
            <w:r w:rsidR="000F1ECB">
              <w:rPr>
                <w:rFonts w:ascii="Times New Roman" w:hAnsi="Times New Roman" w:cs="Times New Roman"/>
              </w:rPr>
              <w:t xml:space="preserve"> product characteristics</w:t>
            </w:r>
            <w:r w:rsidR="000F1ECB" w:rsidRPr="00404D98">
              <w:rPr>
                <w:rFonts w:ascii="Times New Roman" w:hAnsi="Times New Roman" w:cs="Times New Roman"/>
              </w:rPr>
              <w:t xml:space="preserve">, by </w:t>
            </w:r>
            <w:r w:rsidR="000F1ECB">
              <w:rPr>
                <w:rFonts w:ascii="Times New Roman" w:hAnsi="Times New Roman" w:cs="Times New Roman"/>
              </w:rPr>
              <w:t>location</w:t>
            </w:r>
          </w:p>
        </w:tc>
      </w:tr>
      <w:tr w:rsidR="00CA01C5" w:rsidRPr="003B22E3" w14:paraId="390F67B2" w14:textId="77777777" w:rsidTr="00D67711"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26C02" w14:textId="77777777" w:rsidR="00CA01C5" w:rsidRPr="003B22E3" w:rsidRDefault="00CA01C5" w:rsidP="00B471C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B22E3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641D2" w14:textId="77777777" w:rsidR="00CA01C5" w:rsidRPr="003B22E3" w:rsidRDefault="00CA01C5" w:rsidP="00B471C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B22E3">
              <w:rPr>
                <w:rFonts w:ascii="Times New Roman" w:hAnsi="Times New Roman" w:cs="Times New Roman"/>
              </w:rPr>
              <w:t xml:space="preserve">Company </w:t>
            </w:r>
            <w:r>
              <w:rPr>
                <w:rFonts w:ascii="Times New Roman" w:hAnsi="Times New Roman" w:cs="Times New Roman"/>
              </w:rPr>
              <w:t xml:space="preserve">headquarters </w:t>
            </w:r>
            <w:r w:rsidRPr="003B22E3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7FEDD" w14:textId="77777777" w:rsidR="00CA01C5" w:rsidRPr="003B22E3" w:rsidRDefault="00CA01C5" w:rsidP="00B471C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B22E3">
              <w:rPr>
                <w:rFonts w:ascii="Times New Roman" w:hAnsi="Times New Roman" w:cs="Times New Roman"/>
              </w:rPr>
              <w:t>Brand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FDEFA" w14:textId="19349B6B" w:rsidR="00CA01C5" w:rsidRPr="003B22E3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 categor</w:t>
            </w:r>
            <w:r w:rsidR="0022046B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3B93" w14:textId="159E483E" w:rsidR="00CA01C5" w:rsidRPr="003B22E3" w:rsidRDefault="00CA01C5" w:rsidP="00B471C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B22E3">
              <w:rPr>
                <w:rFonts w:ascii="Times New Roman" w:hAnsi="Times New Roman" w:cs="Times New Roman"/>
              </w:rPr>
              <w:t>% (n)</w:t>
            </w:r>
            <w:r w:rsidR="006F05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72C34" w:rsidRPr="003B22E3" w14:paraId="5971CB54" w14:textId="77777777" w:rsidTr="001C283A">
        <w:tc>
          <w:tcPr>
            <w:tcW w:w="133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E3B8" w14:textId="2869D2EC" w:rsidR="00072C34" w:rsidRPr="003B22E3" w:rsidRDefault="00072C34" w:rsidP="00072C3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B22E3">
              <w:rPr>
                <w:rFonts w:ascii="Times New Roman" w:hAnsi="Times New Roman" w:cs="Times New Roman"/>
              </w:rPr>
              <w:t>Products identified in Khsach Kandal district, Cambodia (n=68)</w:t>
            </w:r>
          </w:p>
        </w:tc>
      </w:tr>
      <w:tr w:rsidR="00CA01C5" w:rsidRPr="00404D98" w14:paraId="6F549BF9" w14:textId="77777777" w:rsidTr="00D67711">
        <w:tc>
          <w:tcPr>
            <w:tcW w:w="33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1F39393" w14:textId="6ABA783C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Gerber Products Co.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8716AB6" w14:textId="0EA37EED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21788C8" w14:textId="3148F781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Gerber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0CA42E" w14:textId="46A25B5E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  <w:r w:rsidR="006F05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BE73120" w14:textId="2805AEB8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4.7 (10)</w:t>
            </w:r>
          </w:p>
        </w:tc>
      </w:tr>
      <w:tr w:rsidR="00CA01C5" w:rsidRPr="00404D98" w14:paraId="14AC43F2" w14:textId="77777777" w:rsidTr="00D67711">
        <w:tc>
          <w:tcPr>
            <w:tcW w:w="3322" w:type="dxa"/>
            <w:shd w:val="clear" w:color="auto" w:fill="auto"/>
            <w:vAlign w:val="center"/>
          </w:tcPr>
          <w:p w14:paraId="29B98CD7" w14:textId="6E8B9BA9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Guangzhou Yong Want Foods Ltd.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4E5CE900" w14:textId="7CDF90C3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63771F" w14:textId="27C1781C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Want-Want</w:t>
            </w:r>
          </w:p>
        </w:tc>
        <w:tc>
          <w:tcPr>
            <w:tcW w:w="4500" w:type="dxa"/>
            <w:vAlign w:val="center"/>
          </w:tcPr>
          <w:p w14:paraId="41ECC13D" w14:textId="729D2E6D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  <w:r w:rsidR="006F05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DDBD19" w14:textId="690362A8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1.8 (8)</w:t>
            </w:r>
          </w:p>
        </w:tc>
      </w:tr>
      <w:tr w:rsidR="00CA01C5" w:rsidRPr="00404D98" w14:paraId="1B6C4227" w14:textId="77777777" w:rsidTr="00D67711">
        <w:tc>
          <w:tcPr>
            <w:tcW w:w="3322" w:type="dxa"/>
            <w:shd w:val="clear" w:color="auto" w:fill="auto"/>
            <w:vAlign w:val="center"/>
          </w:tcPr>
          <w:p w14:paraId="178DED96" w14:textId="77777777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shd w:val="clear" w:color="auto" w:fill="auto"/>
            <w:vAlign w:val="center"/>
          </w:tcPr>
          <w:p w14:paraId="3AE05A13" w14:textId="77777777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BEC68C9" w14:textId="0B04AA18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ot-Kid</w:t>
            </w:r>
          </w:p>
        </w:tc>
        <w:tc>
          <w:tcPr>
            <w:tcW w:w="4500" w:type="dxa"/>
            <w:vAlign w:val="center"/>
          </w:tcPr>
          <w:p w14:paraId="43972FBB" w14:textId="130AFB78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  <w:r w:rsidR="006F05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7CD7B6" w14:textId="32BE24D1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2.9 (2)</w:t>
            </w:r>
          </w:p>
        </w:tc>
      </w:tr>
      <w:tr w:rsidR="00CA01C5" w:rsidRPr="00404D98" w14:paraId="1522314C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7D924C46" w14:textId="62CE1909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Kalbe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708515CF" w14:textId="17A36542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3CA2941F" w14:textId="72705988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Milna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4A08CD2A" w14:textId="148D55D3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4192EB8" w14:textId="1A0EEF8E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1.8 (8)</w:t>
            </w:r>
          </w:p>
        </w:tc>
      </w:tr>
      <w:tr w:rsidR="00CA01C5" w:rsidRPr="00404D98" w14:paraId="27486BA5" w14:textId="77777777" w:rsidTr="00D67711">
        <w:tc>
          <w:tcPr>
            <w:tcW w:w="3322" w:type="dxa"/>
            <w:vAlign w:val="center"/>
          </w:tcPr>
          <w:p w14:paraId="5BC9EC07" w14:textId="4CFEC3EB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estlé</w:t>
            </w:r>
          </w:p>
        </w:tc>
        <w:tc>
          <w:tcPr>
            <w:tcW w:w="2168" w:type="dxa"/>
            <w:vAlign w:val="center"/>
          </w:tcPr>
          <w:p w14:paraId="6C70A3F4" w14:textId="64AEFACA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160" w:type="dxa"/>
            <w:vAlign w:val="center"/>
          </w:tcPr>
          <w:p w14:paraId="384EB88F" w14:textId="27D81138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Cerelac</w:t>
            </w:r>
          </w:p>
        </w:tc>
        <w:tc>
          <w:tcPr>
            <w:tcW w:w="4500" w:type="dxa"/>
            <w:vAlign w:val="center"/>
          </w:tcPr>
          <w:p w14:paraId="598330BF" w14:textId="0D224B8F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 w:rsidR="006F05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F0B1599" w14:textId="4EB38F09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0.3 (7)</w:t>
            </w:r>
          </w:p>
        </w:tc>
      </w:tr>
      <w:tr w:rsidR="00CA01C5" w:rsidRPr="00404D98" w14:paraId="76A92DF7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20566359" w14:textId="7CCC409E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ngkor Dairy Product</w:t>
            </w:r>
            <w:r>
              <w:rPr>
                <w:rFonts w:ascii="Times New Roman" w:hAnsi="Times New Roman" w:cs="Times New Roman"/>
              </w:rPr>
              <w:t>s Co. Ltd.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2D2E0EF8" w14:textId="42D7E8F5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5B011E6D" w14:textId="7010C6B5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ngkormilk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16E2E156" w14:textId="1DB7E725" w:rsidR="00CA01C5" w:rsidRPr="00404D98" w:rsidRDefault="00D67711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ed food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4F92FBC" w14:textId="18F1FF7B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8.8 (6)</w:t>
            </w:r>
          </w:p>
        </w:tc>
      </w:tr>
      <w:tr w:rsidR="00CA01C5" w:rsidRPr="00404D98" w14:paraId="7E349665" w14:textId="77777777" w:rsidTr="00D67711">
        <w:tc>
          <w:tcPr>
            <w:tcW w:w="3322" w:type="dxa"/>
            <w:vAlign w:val="center"/>
          </w:tcPr>
          <w:p w14:paraId="5355416F" w14:textId="112E2CA1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ealthy Foods Co. Ltd.</w:t>
            </w:r>
          </w:p>
        </w:tc>
        <w:tc>
          <w:tcPr>
            <w:tcW w:w="2168" w:type="dxa"/>
            <w:vAlign w:val="center"/>
          </w:tcPr>
          <w:p w14:paraId="08BC1DF6" w14:textId="3372DCDA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160" w:type="dxa"/>
            <w:vAlign w:val="center"/>
          </w:tcPr>
          <w:p w14:paraId="33D629A7" w14:textId="588F7228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pple Monkey</w:t>
            </w:r>
          </w:p>
        </w:tc>
        <w:tc>
          <w:tcPr>
            <w:tcW w:w="4500" w:type="dxa"/>
            <w:vAlign w:val="center"/>
          </w:tcPr>
          <w:p w14:paraId="177325F5" w14:textId="332B256C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  <w:r w:rsidR="006F05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A08C9DB" w14:textId="18EB56F1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7.4 (5)</w:t>
            </w:r>
          </w:p>
        </w:tc>
      </w:tr>
      <w:tr w:rsidR="00CA01C5" w:rsidRPr="00404D98" w14:paraId="362D37CD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495657C3" w14:textId="6B9E2F10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 xml:space="preserve">Dana Dairy Group Ltd. 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10719EC5" w14:textId="2E8057AC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71E4B79E" w14:textId="0CB039D4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Dana Milk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5AA716E9" w14:textId="5992D906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E65103F" w14:textId="3783E9A4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5.9 (4)</w:t>
            </w:r>
          </w:p>
        </w:tc>
      </w:tr>
      <w:tr w:rsidR="00CA01C5" w:rsidRPr="00404D98" w14:paraId="27555E0D" w14:textId="77777777" w:rsidTr="00D67711">
        <w:tc>
          <w:tcPr>
            <w:tcW w:w="3322" w:type="dxa"/>
            <w:vAlign w:val="center"/>
          </w:tcPr>
          <w:p w14:paraId="7FC27123" w14:textId="6B5CC5BB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 xml:space="preserve">Indofood CBP Sukses Makmur </w:t>
            </w:r>
          </w:p>
        </w:tc>
        <w:tc>
          <w:tcPr>
            <w:tcW w:w="2168" w:type="dxa"/>
            <w:vAlign w:val="center"/>
          </w:tcPr>
          <w:p w14:paraId="617B385C" w14:textId="611A7B09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vAlign w:val="center"/>
          </w:tcPr>
          <w:p w14:paraId="4F2E09F2" w14:textId="4FEEFBE2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romina</w:t>
            </w:r>
          </w:p>
        </w:tc>
        <w:tc>
          <w:tcPr>
            <w:tcW w:w="4500" w:type="dxa"/>
            <w:vAlign w:val="center"/>
          </w:tcPr>
          <w:p w14:paraId="08F0D354" w14:textId="6F530713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</w:p>
        </w:tc>
        <w:tc>
          <w:tcPr>
            <w:tcW w:w="1170" w:type="dxa"/>
            <w:vAlign w:val="center"/>
          </w:tcPr>
          <w:p w14:paraId="344071AA" w14:textId="5726DCC8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5.9 (4)</w:t>
            </w:r>
          </w:p>
        </w:tc>
      </w:tr>
      <w:tr w:rsidR="00CA01C5" w:rsidRPr="00404D98" w14:paraId="5DBFDBD4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1105E3A7" w14:textId="6CC5EFF9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amchow Ltd.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29FB49B9" w14:textId="00940D7C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2847FFB2" w14:textId="4AD6026C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amchow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73B5DF31" w14:textId="6C6F335F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D29200F" w14:textId="19E7FBDC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4.4 (3)</w:t>
            </w:r>
          </w:p>
        </w:tc>
      </w:tr>
      <w:tr w:rsidR="00CA01C5" w:rsidRPr="00404D98" w14:paraId="0E5F5263" w14:textId="77777777" w:rsidTr="00D67711">
        <w:tc>
          <w:tcPr>
            <w:tcW w:w="3322" w:type="dxa"/>
            <w:vAlign w:val="center"/>
          </w:tcPr>
          <w:p w14:paraId="246141F0" w14:textId="33F933DC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eachy Village Co. Ltd.</w:t>
            </w:r>
          </w:p>
        </w:tc>
        <w:tc>
          <w:tcPr>
            <w:tcW w:w="2168" w:type="dxa"/>
            <w:vAlign w:val="center"/>
          </w:tcPr>
          <w:p w14:paraId="422B5992" w14:textId="7A476126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160" w:type="dxa"/>
            <w:vAlign w:val="center"/>
          </w:tcPr>
          <w:p w14:paraId="14181786" w14:textId="1F66F408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eachy</w:t>
            </w:r>
          </w:p>
        </w:tc>
        <w:tc>
          <w:tcPr>
            <w:tcW w:w="4500" w:type="dxa"/>
            <w:vAlign w:val="center"/>
          </w:tcPr>
          <w:p w14:paraId="738ECE1C" w14:textId="442F42CB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</w:p>
        </w:tc>
        <w:tc>
          <w:tcPr>
            <w:tcW w:w="1170" w:type="dxa"/>
            <w:vAlign w:val="center"/>
          </w:tcPr>
          <w:p w14:paraId="7B4B2F37" w14:textId="23404474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4.4 (3)</w:t>
            </w:r>
          </w:p>
        </w:tc>
      </w:tr>
      <w:tr w:rsidR="00CA01C5" w:rsidRPr="00404D98" w14:paraId="31BC7B2C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79E847C0" w14:textId="350C25DC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Regilait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5F157BE5" w14:textId="2E154802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563EF6CD" w14:textId="01783B77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France Lait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572D5184" w14:textId="0ED1C77B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88F04EB" w14:textId="4885FC4F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4.4 (3)</w:t>
            </w:r>
          </w:p>
        </w:tc>
      </w:tr>
      <w:tr w:rsidR="00CA01C5" w:rsidRPr="00404D98" w14:paraId="35E3EA89" w14:textId="77777777" w:rsidTr="00D67711">
        <w:tc>
          <w:tcPr>
            <w:tcW w:w="3322" w:type="dxa"/>
            <w:vAlign w:val="center"/>
          </w:tcPr>
          <w:p w14:paraId="26CE0B9F" w14:textId="2B2CD907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*</w:t>
            </w:r>
            <w:proofErr w:type="gramStart"/>
            <w:r w:rsidRPr="00404D98">
              <w:rPr>
                <w:rFonts w:ascii="Times New Roman" w:hAnsi="Times New Roman" w:cs="Times New Roman"/>
              </w:rPr>
              <w:t>company</w:t>
            </w:r>
            <w:proofErr w:type="gramEnd"/>
            <w:r w:rsidRPr="00404D98">
              <w:rPr>
                <w:rFonts w:ascii="Times New Roman" w:hAnsi="Times New Roman" w:cs="Times New Roman"/>
              </w:rPr>
              <w:t xml:space="preserve"> not provided</w:t>
            </w:r>
          </w:p>
        </w:tc>
        <w:tc>
          <w:tcPr>
            <w:tcW w:w="2168" w:type="dxa"/>
            <w:vAlign w:val="center"/>
          </w:tcPr>
          <w:p w14:paraId="49A094EC" w14:textId="728E98D6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160" w:type="dxa"/>
            <w:vAlign w:val="center"/>
          </w:tcPr>
          <w:p w14:paraId="307E0A7C" w14:textId="638A4BE4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Little Bio Organic</w:t>
            </w:r>
          </w:p>
        </w:tc>
        <w:tc>
          <w:tcPr>
            <w:tcW w:w="4500" w:type="dxa"/>
            <w:vAlign w:val="center"/>
          </w:tcPr>
          <w:p w14:paraId="2804C89D" w14:textId="111CC36A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</w:p>
        </w:tc>
        <w:tc>
          <w:tcPr>
            <w:tcW w:w="1170" w:type="dxa"/>
            <w:vAlign w:val="center"/>
          </w:tcPr>
          <w:p w14:paraId="6E650E56" w14:textId="009D2799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2.9 (2)</w:t>
            </w:r>
          </w:p>
        </w:tc>
      </w:tr>
      <w:tr w:rsidR="00CA01C5" w:rsidRPr="00404D98" w14:paraId="62979929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03A955D3" w14:textId="7D2739AD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ternational Dairy Product JSC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124E4125" w14:textId="64DC9A7B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5F25D279" w14:textId="7E1F4B9A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Love’in Farm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05C9DC30" w14:textId="5A9DD876" w:rsidR="00CA01C5" w:rsidRPr="00404D98" w:rsidRDefault="00D67711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ed food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9086856" w14:textId="5A90F312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5 (1)</w:t>
            </w:r>
          </w:p>
        </w:tc>
      </w:tr>
      <w:tr w:rsidR="00CA01C5" w:rsidRPr="00404D98" w14:paraId="6BF80A43" w14:textId="77777777" w:rsidTr="00D67711">
        <w:tc>
          <w:tcPr>
            <w:tcW w:w="3322" w:type="dxa"/>
            <w:vAlign w:val="center"/>
          </w:tcPr>
          <w:p w14:paraId="6CDBA5A4" w14:textId="6490B8E1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appy Family Brands</w:t>
            </w:r>
          </w:p>
        </w:tc>
        <w:tc>
          <w:tcPr>
            <w:tcW w:w="2168" w:type="dxa"/>
            <w:vAlign w:val="center"/>
          </w:tcPr>
          <w:p w14:paraId="416E660F" w14:textId="1F118647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vAlign w:val="center"/>
          </w:tcPr>
          <w:p w14:paraId="434E336D" w14:textId="7E5912E7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rganics Happy Baby</w:t>
            </w:r>
          </w:p>
        </w:tc>
        <w:tc>
          <w:tcPr>
            <w:tcW w:w="4500" w:type="dxa"/>
            <w:vAlign w:val="center"/>
          </w:tcPr>
          <w:p w14:paraId="1A0C2B20" w14:textId="748600DA" w:rsidR="00CA01C5" w:rsidRPr="00404D98" w:rsidRDefault="0022046B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  <w:r w:rsidR="006F05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A17BE9B" w14:textId="2C10C2C1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5 (1)</w:t>
            </w:r>
          </w:p>
        </w:tc>
      </w:tr>
      <w:tr w:rsidR="00CA01C5" w:rsidRPr="00404D98" w14:paraId="02FD4A6E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25AE90E5" w14:textId="13D92486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Mondelez Kinh Do JSC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34F9720A" w14:textId="0C5AF244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6098C318" w14:textId="180CCD0F" w:rsidR="00CA01C5" w:rsidRPr="00404D98" w:rsidRDefault="00CA01C5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FC Nutrition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0F3EE9DA" w14:textId="53DBB12B" w:rsidR="00CA01C5" w:rsidRPr="00404D98" w:rsidRDefault="004D2BC2" w:rsidP="0022046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 and finger foods</w:t>
            </w:r>
            <w:r w:rsidR="006F05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F816B46" w14:textId="5FDF2943" w:rsidR="00CA01C5" w:rsidRPr="00404D98" w:rsidRDefault="00CA01C5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5 (1)</w:t>
            </w:r>
          </w:p>
        </w:tc>
      </w:tr>
      <w:tr w:rsidR="00072C34" w:rsidRPr="003B22E3" w14:paraId="018EB163" w14:textId="77777777" w:rsidTr="00E73269">
        <w:tc>
          <w:tcPr>
            <w:tcW w:w="133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E9C099" w14:textId="7B9E02FE" w:rsidR="00072C34" w:rsidRPr="003B22E3" w:rsidRDefault="00072C34" w:rsidP="0050312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B22E3">
              <w:rPr>
                <w:rFonts w:ascii="Times New Roman" w:hAnsi="Times New Roman" w:cs="Times New Roman"/>
              </w:rPr>
              <w:t>Products identified in Bandung City, Indonesia (n=211)</w:t>
            </w:r>
          </w:p>
        </w:tc>
      </w:tr>
      <w:tr w:rsidR="00CA01C5" w:rsidRPr="00404D98" w14:paraId="3F93203D" w14:textId="77777777" w:rsidTr="00D67711">
        <w:tc>
          <w:tcPr>
            <w:tcW w:w="33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A37C38F" w14:textId="5849735D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lastRenderedPageBreak/>
              <w:t xml:space="preserve">Indofood CBP Sukses Makmur 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8561F51" w14:textId="14DB980C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AFC279E" w14:textId="4764AEFE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romina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39BC15" w14:textId="30C5711A" w:rsidR="00CA01C5" w:rsidRPr="00404D98" w:rsidRDefault="00BA3DF0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6); 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888CED" w14:textId="4675B1FB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1.8 (25)</w:t>
            </w:r>
          </w:p>
        </w:tc>
      </w:tr>
      <w:tr w:rsidR="00CA01C5" w:rsidRPr="00404D98" w14:paraId="153CF468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1FA5B361" w14:textId="77777777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32DF54CC" w14:textId="41D712CD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3CC4F7AB" w14:textId="72F90AED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4500" w:type="dxa"/>
            <w:shd w:val="clear" w:color="auto" w:fill="E7E6E6" w:themeFill="background2"/>
          </w:tcPr>
          <w:p w14:paraId="6A3A0B2C" w14:textId="2794EB6B" w:rsidR="00CA01C5" w:rsidRPr="00404D98" w:rsidRDefault="00BA3DF0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7); 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B5E21A0" w14:textId="3DF1398F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0.9 (23)</w:t>
            </w:r>
          </w:p>
        </w:tc>
      </w:tr>
      <w:tr w:rsidR="00CA01C5" w:rsidRPr="00404D98" w14:paraId="114A7F66" w14:textId="77777777" w:rsidTr="00D67711">
        <w:tc>
          <w:tcPr>
            <w:tcW w:w="3322" w:type="dxa"/>
            <w:vAlign w:val="center"/>
          </w:tcPr>
          <w:p w14:paraId="04FA78A9" w14:textId="56376A06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.J. Heinz Company</w:t>
            </w:r>
          </w:p>
        </w:tc>
        <w:tc>
          <w:tcPr>
            <w:tcW w:w="2168" w:type="dxa"/>
            <w:vAlign w:val="center"/>
          </w:tcPr>
          <w:p w14:paraId="17F38DA4" w14:textId="26EB4432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vAlign w:val="center"/>
          </w:tcPr>
          <w:p w14:paraId="758D806D" w14:textId="2AA3E7BD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einz</w:t>
            </w:r>
          </w:p>
        </w:tc>
        <w:tc>
          <w:tcPr>
            <w:tcW w:w="4500" w:type="dxa"/>
          </w:tcPr>
          <w:p w14:paraId="4E82947B" w14:textId="3A2D394D" w:rsidR="00CA01C5" w:rsidRPr="00404D98" w:rsidRDefault="00BA3DF0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); 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5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170" w:type="dxa"/>
            <w:vAlign w:val="center"/>
          </w:tcPr>
          <w:p w14:paraId="5084CA1C" w14:textId="4FCB8A39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7.5 (37)</w:t>
            </w:r>
          </w:p>
        </w:tc>
      </w:tr>
      <w:tr w:rsidR="00CA01C5" w:rsidRPr="00404D98" w14:paraId="2460F9D2" w14:textId="77777777" w:rsidTr="00D67711">
        <w:tc>
          <w:tcPr>
            <w:tcW w:w="3322" w:type="dxa"/>
            <w:vAlign w:val="center"/>
          </w:tcPr>
          <w:p w14:paraId="452B56F6" w14:textId="77777777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2AB3FF9F" w14:textId="6A1D8393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vAlign w:val="center"/>
          </w:tcPr>
          <w:p w14:paraId="566251F3" w14:textId="094D9D8F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Farley’s</w:t>
            </w:r>
          </w:p>
        </w:tc>
        <w:tc>
          <w:tcPr>
            <w:tcW w:w="4500" w:type="dxa"/>
          </w:tcPr>
          <w:p w14:paraId="15427C76" w14:textId="61E759B0" w:rsidR="00CA01C5" w:rsidRPr="00404D98" w:rsidRDefault="00BA3DF0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vAlign w:val="center"/>
          </w:tcPr>
          <w:p w14:paraId="14EEB34B" w14:textId="0287227B" w:rsidR="00CA01C5" w:rsidRPr="00404D98" w:rsidRDefault="00CA01C5" w:rsidP="00DC282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4 (3)</w:t>
            </w:r>
          </w:p>
        </w:tc>
      </w:tr>
      <w:tr w:rsidR="00B865C6" w:rsidRPr="00404D98" w14:paraId="4100B0F2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2E2EEE3D" w14:textId="165BF87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Kalbe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59765CD8" w14:textId="6157572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2CD4BDA3" w14:textId="6EB6506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Milna</w:t>
            </w:r>
          </w:p>
        </w:tc>
        <w:tc>
          <w:tcPr>
            <w:tcW w:w="4500" w:type="dxa"/>
            <w:shd w:val="clear" w:color="auto" w:fill="E7E6E6" w:themeFill="background2"/>
          </w:tcPr>
          <w:p w14:paraId="45630CA2" w14:textId="6277EEF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8); 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787BD0A8" w14:textId="7CE4201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4.2 (30)</w:t>
            </w:r>
          </w:p>
        </w:tc>
      </w:tr>
      <w:tr w:rsidR="00B865C6" w:rsidRPr="00404D98" w14:paraId="6F417703" w14:textId="77777777" w:rsidTr="00D67711">
        <w:tc>
          <w:tcPr>
            <w:tcW w:w="3322" w:type="dxa"/>
            <w:vAlign w:val="center"/>
          </w:tcPr>
          <w:p w14:paraId="3D5B1855" w14:textId="2ADD64F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estlé</w:t>
            </w:r>
          </w:p>
        </w:tc>
        <w:tc>
          <w:tcPr>
            <w:tcW w:w="2168" w:type="dxa"/>
            <w:vAlign w:val="center"/>
          </w:tcPr>
          <w:p w14:paraId="6AC15B87" w14:textId="0A77F25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160" w:type="dxa"/>
            <w:vAlign w:val="center"/>
          </w:tcPr>
          <w:p w14:paraId="16E14467" w14:textId="369992F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Cerelac</w:t>
            </w:r>
          </w:p>
        </w:tc>
        <w:tc>
          <w:tcPr>
            <w:tcW w:w="4500" w:type="dxa"/>
          </w:tcPr>
          <w:p w14:paraId="5B09EEA5" w14:textId="14A0DF94" w:rsidR="00B865C6" w:rsidRPr="00733901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71517DE" w14:textId="3CA78B2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  <w:r w:rsidRPr="00404D98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404D98">
              <w:rPr>
                <w:rFonts w:ascii="Times New Roman" w:hAnsi="Times New Roman" w:cs="Times New Roman"/>
              </w:rPr>
              <w:t>)</w:t>
            </w:r>
          </w:p>
        </w:tc>
      </w:tr>
      <w:tr w:rsidR="00B865C6" w:rsidRPr="00404D98" w14:paraId="4E1F3D5E" w14:textId="77777777" w:rsidTr="00D67711">
        <w:tc>
          <w:tcPr>
            <w:tcW w:w="3322" w:type="dxa"/>
            <w:vAlign w:val="center"/>
          </w:tcPr>
          <w:p w14:paraId="68BE9F7E" w14:textId="5F2A7F8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73F984D4" w14:textId="38D4459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160" w:type="dxa"/>
            <w:vAlign w:val="center"/>
          </w:tcPr>
          <w:p w14:paraId="4669B3F9" w14:textId="427F4C5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Gerber</w:t>
            </w:r>
          </w:p>
        </w:tc>
        <w:tc>
          <w:tcPr>
            <w:tcW w:w="4500" w:type="dxa"/>
          </w:tcPr>
          <w:p w14:paraId="50B4BF26" w14:textId="37FD89E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70" w:type="dxa"/>
            <w:vAlign w:val="center"/>
          </w:tcPr>
          <w:p w14:paraId="602A3424" w14:textId="28A050D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Pr="00404D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404D98">
              <w:rPr>
                <w:rFonts w:ascii="Times New Roman" w:hAnsi="Times New Roman" w:cs="Times New Roman"/>
              </w:rPr>
              <w:t>)</w:t>
            </w:r>
          </w:p>
        </w:tc>
      </w:tr>
      <w:tr w:rsidR="00B865C6" w:rsidRPr="00404D98" w14:paraId="49901E89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1F821565" w14:textId="49E1CF1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eachy Village Co. Ltd.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5C7B79CA" w14:textId="76D1A02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07FC19C5" w14:textId="62F913D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eachy</w:t>
            </w:r>
          </w:p>
        </w:tc>
        <w:tc>
          <w:tcPr>
            <w:tcW w:w="4500" w:type="dxa"/>
            <w:shd w:val="clear" w:color="auto" w:fill="E7E6E6" w:themeFill="background2"/>
          </w:tcPr>
          <w:p w14:paraId="023478D3" w14:textId="5C21D3B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1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D7556CE" w14:textId="4115F3B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7.1 (15)</w:t>
            </w:r>
          </w:p>
        </w:tc>
      </w:tr>
      <w:tr w:rsidR="00B865C6" w:rsidRPr="00404D98" w14:paraId="187DCD8F" w14:textId="77777777" w:rsidTr="00AE0EE7">
        <w:tc>
          <w:tcPr>
            <w:tcW w:w="3322" w:type="dxa"/>
            <w:vAlign w:val="center"/>
          </w:tcPr>
          <w:p w14:paraId="0CDB3A4F" w14:textId="4EF73C6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*</w:t>
            </w:r>
            <w:proofErr w:type="gramStart"/>
            <w:r w:rsidRPr="00404D98">
              <w:rPr>
                <w:rFonts w:ascii="Times New Roman" w:hAnsi="Times New Roman" w:cs="Times New Roman"/>
              </w:rPr>
              <w:t>company</w:t>
            </w:r>
            <w:proofErr w:type="gramEnd"/>
            <w:r w:rsidRPr="00404D98">
              <w:rPr>
                <w:rFonts w:ascii="Times New Roman" w:hAnsi="Times New Roman" w:cs="Times New Roman"/>
              </w:rPr>
              <w:t xml:space="preserve"> not provided</w:t>
            </w:r>
          </w:p>
        </w:tc>
        <w:tc>
          <w:tcPr>
            <w:tcW w:w="2168" w:type="dxa"/>
            <w:vAlign w:val="center"/>
          </w:tcPr>
          <w:p w14:paraId="5158A996" w14:textId="7DD4999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160" w:type="dxa"/>
            <w:vAlign w:val="center"/>
          </w:tcPr>
          <w:p w14:paraId="516ED05F" w14:textId="3CF0AEC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mmy Bites</w:t>
            </w:r>
          </w:p>
        </w:tc>
        <w:tc>
          <w:tcPr>
            <w:tcW w:w="4500" w:type="dxa"/>
          </w:tcPr>
          <w:p w14:paraId="233CABD3" w14:textId="18C44BF5" w:rsidR="00B865C6" w:rsidRPr="00733901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vAlign w:val="center"/>
          </w:tcPr>
          <w:p w14:paraId="699872ED" w14:textId="69FB774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11)</w:t>
            </w:r>
          </w:p>
        </w:tc>
      </w:tr>
      <w:tr w:rsidR="00B865C6" w:rsidRPr="00404D98" w14:paraId="428720B5" w14:textId="77777777" w:rsidTr="00AE0EE7">
        <w:tc>
          <w:tcPr>
            <w:tcW w:w="3322" w:type="dxa"/>
            <w:shd w:val="clear" w:color="auto" w:fill="E7E6E6" w:themeFill="background2"/>
            <w:vAlign w:val="center"/>
          </w:tcPr>
          <w:p w14:paraId="38F057CB" w14:textId="0960A17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Gasol Pertanian Organik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7764E168" w14:textId="5B1FC58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74284ABD" w14:textId="6CE9775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Gasol</w:t>
            </w:r>
          </w:p>
        </w:tc>
        <w:tc>
          <w:tcPr>
            <w:tcW w:w="4500" w:type="dxa"/>
            <w:shd w:val="clear" w:color="auto" w:fill="E7E6E6" w:themeFill="background2"/>
          </w:tcPr>
          <w:p w14:paraId="0C501A9E" w14:textId="638B97A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8); 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8C82D85" w14:textId="320BDDF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4.2 (9)</w:t>
            </w:r>
          </w:p>
        </w:tc>
      </w:tr>
      <w:tr w:rsidR="00B865C6" w:rsidRPr="00404D98" w14:paraId="41974F8D" w14:textId="77777777" w:rsidTr="00AE0EE7">
        <w:tc>
          <w:tcPr>
            <w:tcW w:w="3322" w:type="dxa"/>
            <w:shd w:val="clear" w:color="auto" w:fill="auto"/>
            <w:vAlign w:val="center"/>
          </w:tcPr>
          <w:p w14:paraId="3C0D1209" w14:textId="1D5D369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ero Spain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5C79B564" w14:textId="1C0410E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4309A2A" w14:textId="630943C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rganix</w:t>
            </w:r>
          </w:p>
        </w:tc>
        <w:tc>
          <w:tcPr>
            <w:tcW w:w="4500" w:type="dxa"/>
            <w:shd w:val="clear" w:color="auto" w:fill="auto"/>
          </w:tcPr>
          <w:p w14:paraId="1797191F" w14:textId="7353EFA6" w:rsidR="00B865C6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AB8844" w14:textId="714231F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Pr="00404D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Pr="00404D98">
              <w:rPr>
                <w:rFonts w:ascii="Times New Roman" w:hAnsi="Times New Roman" w:cs="Times New Roman"/>
              </w:rPr>
              <w:t>)</w:t>
            </w:r>
          </w:p>
        </w:tc>
      </w:tr>
      <w:tr w:rsidR="00B865C6" w:rsidRPr="00404D98" w14:paraId="5DBE93E0" w14:textId="77777777" w:rsidTr="00AE0EE7">
        <w:tc>
          <w:tcPr>
            <w:tcW w:w="3322" w:type="dxa"/>
            <w:shd w:val="clear" w:color="auto" w:fill="E7E6E6" w:themeFill="background2"/>
            <w:vAlign w:val="center"/>
          </w:tcPr>
          <w:p w14:paraId="437E0739" w14:textId="5CDE03A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appy Family Brands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54E7F371" w14:textId="4C3E9C1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617318CE" w14:textId="18F725A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rganics Happy Baby</w:t>
            </w:r>
          </w:p>
        </w:tc>
        <w:tc>
          <w:tcPr>
            <w:tcW w:w="4500" w:type="dxa"/>
            <w:shd w:val="clear" w:color="auto" w:fill="E7E6E6" w:themeFill="background2"/>
            <w:vAlign w:val="center"/>
          </w:tcPr>
          <w:p w14:paraId="1992A8D6" w14:textId="761DB24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78B801D" w14:textId="653D69C3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2.4 (5)</w:t>
            </w:r>
          </w:p>
        </w:tc>
      </w:tr>
      <w:tr w:rsidR="00B865C6" w:rsidRPr="00404D98" w14:paraId="111E0CE5" w14:textId="77777777" w:rsidTr="00AE0EE7">
        <w:tc>
          <w:tcPr>
            <w:tcW w:w="3322" w:type="dxa"/>
            <w:shd w:val="clear" w:color="auto" w:fill="auto"/>
            <w:vAlign w:val="center"/>
          </w:tcPr>
          <w:p w14:paraId="733BF32E" w14:textId="7EBA735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yatsu Company Ltd.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5DED20BF" w14:textId="51E6D89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0E3519" w14:textId="200F337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aby Star</w:t>
            </w:r>
          </w:p>
        </w:tc>
        <w:tc>
          <w:tcPr>
            <w:tcW w:w="4500" w:type="dxa"/>
            <w:shd w:val="clear" w:color="auto" w:fill="auto"/>
          </w:tcPr>
          <w:p w14:paraId="51ADB00D" w14:textId="6C4E560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17E7A2" w14:textId="2A63CC9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9 (4)</w:t>
            </w:r>
          </w:p>
        </w:tc>
      </w:tr>
      <w:tr w:rsidR="00B865C6" w:rsidRPr="00404D98" w14:paraId="3074F25F" w14:textId="77777777" w:rsidTr="00AE0EE7">
        <w:tc>
          <w:tcPr>
            <w:tcW w:w="3322" w:type="dxa"/>
            <w:shd w:val="clear" w:color="auto" w:fill="E7E6E6" w:themeFill="background2"/>
            <w:vAlign w:val="center"/>
          </w:tcPr>
          <w:p w14:paraId="48E154E7" w14:textId="5311183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ionic Natura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0783061A" w14:textId="51DAE80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488DC14D" w14:textId="5603F33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ionic Farm Organic</w:t>
            </w:r>
          </w:p>
        </w:tc>
        <w:tc>
          <w:tcPr>
            <w:tcW w:w="4500" w:type="dxa"/>
            <w:shd w:val="clear" w:color="auto" w:fill="E7E6E6" w:themeFill="background2"/>
          </w:tcPr>
          <w:p w14:paraId="4D397C12" w14:textId="1447B9A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13D871C" w14:textId="0F47B6B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9 (4)</w:t>
            </w:r>
          </w:p>
        </w:tc>
      </w:tr>
      <w:tr w:rsidR="00B865C6" w:rsidRPr="00404D98" w14:paraId="0CA03099" w14:textId="77777777" w:rsidTr="00AE0EE7">
        <w:tc>
          <w:tcPr>
            <w:tcW w:w="3322" w:type="dxa"/>
            <w:shd w:val="clear" w:color="auto" w:fill="auto"/>
            <w:vAlign w:val="center"/>
          </w:tcPr>
          <w:p w14:paraId="1182FF02" w14:textId="58DB612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*</w:t>
            </w:r>
            <w:proofErr w:type="gramStart"/>
            <w:r w:rsidRPr="00404D98">
              <w:rPr>
                <w:rFonts w:ascii="Times New Roman" w:hAnsi="Times New Roman" w:cs="Times New Roman"/>
              </w:rPr>
              <w:t>company</w:t>
            </w:r>
            <w:proofErr w:type="gramEnd"/>
            <w:r w:rsidRPr="00404D98">
              <w:rPr>
                <w:rFonts w:ascii="Times New Roman" w:hAnsi="Times New Roman" w:cs="Times New Roman"/>
              </w:rPr>
              <w:t xml:space="preserve"> not provided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697D9C32" w14:textId="732B4E3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DE0FA8" w14:textId="5F656D0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ebenice</w:t>
            </w:r>
          </w:p>
        </w:tc>
        <w:tc>
          <w:tcPr>
            <w:tcW w:w="4500" w:type="dxa"/>
            <w:shd w:val="clear" w:color="auto" w:fill="auto"/>
          </w:tcPr>
          <w:p w14:paraId="5753FA99" w14:textId="1EA993B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0B67F6" w14:textId="3159A6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9 (4)</w:t>
            </w:r>
          </w:p>
        </w:tc>
      </w:tr>
      <w:tr w:rsidR="00B865C6" w:rsidRPr="00404D98" w14:paraId="0BA06543" w14:textId="77777777" w:rsidTr="00AE0EE7">
        <w:tc>
          <w:tcPr>
            <w:tcW w:w="3322" w:type="dxa"/>
            <w:shd w:val="clear" w:color="auto" w:fill="E7E6E6" w:themeFill="background2"/>
            <w:vAlign w:val="center"/>
          </w:tcPr>
          <w:p w14:paraId="7875042B" w14:textId="7934F2B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lastRenderedPageBreak/>
              <w:t>EMPRO Singapore PTE Ltd.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3C2DD45E" w14:textId="7F50309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4538DF9B" w14:textId="42660B0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aby Choice</w:t>
            </w:r>
          </w:p>
        </w:tc>
        <w:tc>
          <w:tcPr>
            <w:tcW w:w="4500" w:type="dxa"/>
            <w:shd w:val="clear" w:color="auto" w:fill="E7E6E6" w:themeFill="background2"/>
          </w:tcPr>
          <w:p w14:paraId="5BF6E39D" w14:textId="6A954DE3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1E725C3" w14:textId="4BC1917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4 (3)</w:t>
            </w:r>
          </w:p>
        </w:tc>
      </w:tr>
      <w:tr w:rsidR="00B865C6" w:rsidRPr="00404D98" w14:paraId="64195786" w14:textId="77777777" w:rsidTr="00AE0EE7">
        <w:tc>
          <w:tcPr>
            <w:tcW w:w="3322" w:type="dxa"/>
            <w:shd w:val="clear" w:color="auto" w:fill="auto"/>
            <w:vAlign w:val="center"/>
          </w:tcPr>
          <w:p w14:paraId="452728F6" w14:textId="15EAABC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Vitagermine SAS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A5B3C36" w14:textId="66CC95C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21AB19" w14:textId="519B051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abynat</w:t>
            </w:r>
          </w:p>
        </w:tc>
        <w:tc>
          <w:tcPr>
            <w:tcW w:w="4500" w:type="dxa"/>
            <w:shd w:val="clear" w:color="auto" w:fill="auto"/>
          </w:tcPr>
          <w:p w14:paraId="373C6538" w14:textId="7CD9FF5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ADC2DC" w14:textId="2986E643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9 (2)</w:t>
            </w:r>
          </w:p>
        </w:tc>
      </w:tr>
      <w:tr w:rsidR="00B865C6" w:rsidRPr="00404D98" w14:paraId="2CC4515C" w14:textId="77777777" w:rsidTr="00AE0EE7">
        <w:tc>
          <w:tcPr>
            <w:tcW w:w="3322" w:type="dxa"/>
            <w:shd w:val="clear" w:color="auto" w:fill="auto"/>
            <w:vAlign w:val="center"/>
          </w:tcPr>
          <w:p w14:paraId="17FD6567" w14:textId="1B0BBBA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shd w:val="clear" w:color="auto" w:fill="auto"/>
            <w:vAlign w:val="center"/>
          </w:tcPr>
          <w:p w14:paraId="6F27D7CA" w14:textId="2FA6B2E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68E4323" w14:textId="2929D4B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abybio</w:t>
            </w:r>
          </w:p>
        </w:tc>
        <w:tc>
          <w:tcPr>
            <w:tcW w:w="4500" w:type="dxa"/>
            <w:shd w:val="clear" w:color="auto" w:fill="auto"/>
          </w:tcPr>
          <w:p w14:paraId="655299E8" w14:textId="522497F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B27F23" w14:textId="2303D6C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50399446" w14:textId="77777777" w:rsidTr="00AE0EE7">
        <w:tc>
          <w:tcPr>
            <w:tcW w:w="3322" w:type="dxa"/>
            <w:shd w:val="clear" w:color="auto" w:fill="E7E6E6" w:themeFill="background2"/>
            <w:vAlign w:val="center"/>
          </w:tcPr>
          <w:p w14:paraId="027202C7" w14:textId="144FA1E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egro Brand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6AE1434A" w14:textId="4E0278C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5EDF5429" w14:textId="4FDF3E2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egro-Brand</w:t>
            </w:r>
          </w:p>
        </w:tc>
        <w:tc>
          <w:tcPr>
            <w:tcW w:w="4500" w:type="dxa"/>
            <w:shd w:val="clear" w:color="auto" w:fill="E7E6E6" w:themeFill="background2"/>
          </w:tcPr>
          <w:p w14:paraId="3CAC7D6B" w14:textId="60E610B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8AC976A" w14:textId="2CE7336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4B2DC995" w14:textId="77777777" w:rsidTr="00AE0EE7">
        <w:tc>
          <w:tcPr>
            <w:tcW w:w="3322" w:type="dxa"/>
            <w:shd w:val="clear" w:color="auto" w:fill="auto"/>
            <w:vAlign w:val="center"/>
          </w:tcPr>
          <w:p w14:paraId="121DD0BC" w14:textId="5E917C8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Morinaga &amp; Company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1CDD8129" w14:textId="0E6216A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B0B298" w14:textId="640C3B4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Morinaga</w:t>
            </w:r>
          </w:p>
        </w:tc>
        <w:tc>
          <w:tcPr>
            <w:tcW w:w="4500" w:type="dxa"/>
            <w:shd w:val="clear" w:color="auto" w:fill="auto"/>
          </w:tcPr>
          <w:p w14:paraId="7A5FB403" w14:textId="751CAC6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C073F8" w14:textId="40543AC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238A982A" w14:textId="77777777" w:rsidTr="00AE0EE7">
        <w:tc>
          <w:tcPr>
            <w:tcW w:w="3322" w:type="dxa"/>
            <w:shd w:val="clear" w:color="auto" w:fill="E7E6E6" w:themeFill="background2"/>
            <w:vAlign w:val="center"/>
          </w:tcPr>
          <w:p w14:paraId="2355599B" w14:textId="6F3313D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ehati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1C5B5CDD" w14:textId="158C08B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78063DAF" w14:textId="38378C4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ehati</w:t>
            </w:r>
          </w:p>
        </w:tc>
        <w:tc>
          <w:tcPr>
            <w:tcW w:w="4500" w:type="dxa"/>
            <w:shd w:val="clear" w:color="auto" w:fill="E7E6E6" w:themeFill="background2"/>
          </w:tcPr>
          <w:p w14:paraId="789C1867" w14:textId="680EB66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27953A5" w14:textId="4489E17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3FEB1E08" w14:textId="77777777" w:rsidTr="00AE0EE7">
        <w:tc>
          <w:tcPr>
            <w:tcW w:w="3322" w:type="dxa"/>
            <w:shd w:val="clear" w:color="auto" w:fill="auto"/>
            <w:vAlign w:val="center"/>
          </w:tcPr>
          <w:p w14:paraId="2696FE6B" w14:textId="4383616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Monde Mahkota Biskuit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09AB2558" w14:textId="223D10B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C4459D" w14:textId="1BB774A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oromon</w:t>
            </w:r>
          </w:p>
        </w:tc>
        <w:tc>
          <w:tcPr>
            <w:tcW w:w="4500" w:type="dxa"/>
            <w:shd w:val="clear" w:color="auto" w:fill="auto"/>
          </w:tcPr>
          <w:p w14:paraId="02B30DB0" w14:textId="1779205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AF44B1" w14:textId="176116C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3B22E3" w14:paraId="2A708AB5" w14:textId="77777777" w:rsidTr="00004C49">
        <w:tc>
          <w:tcPr>
            <w:tcW w:w="133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EBE9AE" w14:textId="2A20BA0F" w:rsidR="00B865C6" w:rsidRPr="003B22E3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B22E3">
              <w:rPr>
                <w:rFonts w:ascii="Times New Roman" w:hAnsi="Times New Roman" w:cs="Times New Roman"/>
              </w:rPr>
              <w:t>Products identified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2936">
              <w:rPr>
                <w:rFonts w:ascii="Times New Roman" w:hAnsi="Times New Roman" w:cs="Times New Roman"/>
              </w:rPr>
              <w:t>National Capital Region</w:t>
            </w:r>
            <w:r w:rsidRPr="003B22E3">
              <w:rPr>
                <w:rFonts w:ascii="Times New Roman" w:hAnsi="Times New Roman" w:cs="Times New Roman"/>
              </w:rPr>
              <w:t>, Philippines (n=211)</w:t>
            </w:r>
          </w:p>
        </w:tc>
      </w:tr>
      <w:tr w:rsidR="00B865C6" w:rsidRPr="00404D98" w14:paraId="2D851A36" w14:textId="77777777" w:rsidTr="00D67711">
        <w:tc>
          <w:tcPr>
            <w:tcW w:w="332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861B12" w14:textId="5018CA3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appy Family Organics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5C948CC" w14:textId="62130EB3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5FA89FB" w14:textId="1027DDF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appy Baby Organics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74BC04B" w14:textId="6E878EF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); 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8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8C5427" w14:textId="2C320DE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7.5 (37)</w:t>
            </w:r>
          </w:p>
        </w:tc>
      </w:tr>
      <w:tr w:rsidR="00B865C6" w:rsidRPr="00404D98" w14:paraId="073E9A03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229CC202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72CB9C11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082F341C" w14:textId="091E2F9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appy Tot</w:t>
            </w:r>
          </w:p>
        </w:tc>
        <w:tc>
          <w:tcPr>
            <w:tcW w:w="4500" w:type="dxa"/>
            <w:shd w:val="clear" w:color="auto" w:fill="E7E6E6" w:themeFill="background2"/>
          </w:tcPr>
          <w:p w14:paraId="7889314E" w14:textId="65624A7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5EEDA6F" w14:textId="501CB64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5.2 (11)</w:t>
            </w:r>
          </w:p>
        </w:tc>
      </w:tr>
      <w:tr w:rsidR="00B865C6" w:rsidRPr="00404D98" w14:paraId="5740AFBD" w14:textId="77777777" w:rsidTr="00D67711">
        <w:tc>
          <w:tcPr>
            <w:tcW w:w="3322" w:type="dxa"/>
            <w:vAlign w:val="center"/>
          </w:tcPr>
          <w:p w14:paraId="7075FE0A" w14:textId="4D0CEE0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estlé</w:t>
            </w:r>
          </w:p>
        </w:tc>
        <w:tc>
          <w:tcPr>
            <w:tcW w:w="2168" w:type="dxa"/>
            <w:vAlign w:val="center"/>
          </w:tcPr>
          <w:p w14:paraId="799FB8F2" w14:textId="0414D82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160" w:type="dxa"/>
            <w:vAlign w:val="center"/>
          </w:tcPr>
          <w:p w14:paraId="7F870ABB" w14:textId="2EB597A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Cerelac</w:t>
            </w:r>
          </w:p>
        </w:tc>
        <w:tc>
          <w:tcPr>
            <w:tcW w:w="4500" w:type="dxa"/>
          </w:tcPr>
          <w:p w14:paraId="1957664C" w14:textId="18F40B8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8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70" w:type="dxa"/>
            <w:vAlign w:val="center"/>
          </w:tcPr>
          <w:p w14:paraId="7AB39AA5" w14:textId="42357F0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5.7 (12)</w:t>
            </w:r>
          </w:p>
        </w:tc>
      </w:tr>
      <w:tr w:rsidR="00B865C6" w:rsidRPr="00404D98" w14:paraId="20845671" w14:textId="77777777" w:rsidTr="00D67711">
        <w:tc>
          <w:tcPr>
            <w:tcW w:w="3322" w:type="dxa"/>
            <w:vAlign w:val="center"/>
          </w:tcPr>
          <w:p w14:paraId="664B4C60" w14:textId="4CD3F96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71BDF901" w14:textId="68D84B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20069E6A" w14:textId="57FB287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Gerber</w:t>
            </w:r>
          </w:p>
        </w:tc>
        <w:tc>
          <w:tcPr>
            <w:tcW w:w="4500" w:type="dxa"/>
          </w:tcPr>
          <w:p w14:paraId="0C472D3F" w14:textId="4D0DC15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2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70" w:type="dxa"/>
            <w:vAlign w:val="center"/>
          </w:tcPr>
          <w:p w14:paraId="38F81682" w14:textId="48FC25E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9.0 (19)</w:t>
            </w:r>
          </w:p>
        </w:tc>
      </w:tr>
      <w:tr w:rsidR="00B865C6" w:rsidRPr="00404D98" w14:paraId="25651A89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0FF4DF08" w14:textId="297BE2C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nly Organic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401CEF4D" w14:textId="10B6ADA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31153C0F" w14:textId="4B319C1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nly Organic</w:t>
            </w:r>
          </w:p>
        </w:tc>
        <w:tc>
          <w:tcPr>
            <w:tcW w:w="4500" w:type="dxa"/>
            <w:shd w:val="clear" w:color="auto" w:fill="E7E6E6" w:themeFill="background2"/>
          </w:tcPr>
          <w:p w14:paraId="7D7C9742" w14:textId="3894CC4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6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6ADD22F" w14:textId="219F75F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2.8 (27)</w:t>
            </w:r>
          </w:p>
        </w:tc>
      </w:tr>
      <w:tr w:rsidR="00B865C6" w:rsidRPr="00404D98" w14:paraId="2AE12516" w14:textId="77777777" w:rsidTr="00D67711">
        <w:tc>
          <w:tcPr>
            <w:tcW w:w="3322" w:type="dxa"/>
            <w:vAlign w:val="center"/>
          </w:tcPr>
          <w:p w14:paraId="32B7BBDC" w14:textId="71677A9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Little Freddie</w:t>
            </w:r>
          </w:p>
        </w:tc>
        <w:tc>
          <w:tcPr>
            <w:tcW w:w="2168" w:type="dxa"/>
            <w:vAlign w:val="center"/>
          </w:tcPr>
          <w:p w14:paraId="4DAEA257" w14:textId="29D5DC5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160" w:type="dxa"/>
            <w:vAlign w:val="center"/>
          </w:tcPr>
          <w:p w14:paraId="3F96BF05" w14:textId="0C72394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Little Freddie</w:t>
            </w:r>
          </w:p>
        </w:tc>
        <w:tc>
          <w:tcPr>
            <w:tcW w:w="4500" w:type="dxa"/>
          </w:tcPr>
          <w:p w14:paraId="015F527F" w14:textId="290561D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); 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3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170" w:type="dxa"/>
            <w:vAlign w:val="center"/>
          </w:tcPr>
          <w:p w14:paraId="152AED5F" w14:textId="2FC3B0B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0.4 (22)</w:t>
            </w:r>
          </w:p>
        </w:tc>
      </w:tr>
      <w:tr w:rsidR="00B865C6" w:rsidRPr="00404D98" w14:paraId="2BE782E9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45F0F2E0" w14:textId="2F5E934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 xml:space="preserve">Rafferty’s Garden 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47A24B53" w14:textId="5A45BBD3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383081B9" w14:textId="4043791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Rafferty’s Garden</w:t>
            </w:r>
          </w:p>
        </w:tc>
        <w:tc>
          <w:tcPr>
            <w:tcW w:w="4500" w:type="dxa"/>
            <w:shd w:val="clear" w:color="auto" w:fill="E7E6E6" w:themeFill="background2"/>
          </w:tcPr>
          <w:p w14:paraId="4D4A4426" w14:textId="4E8795F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7ED767E" w14:textId="40EC88D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7.6 (16)</w:t>
            </w:r>
          </w:p>
        </w:tc>
      </w:tr>
      <w:tr w:rsidR="00B865C6" w:rsidRPr="00404D98" w14:paraId="08D0FA5B" w14:textId="77777777" w:rsidTr="00D67711">
        <w:tc>
          <w:tcPr>
            <w:tcW w:w="3322" w:type="dxa"/>
            <w:vAlign w:val="center"/>
          </w:tcPr>
          <w:p w14:paraId="6B95F4E4" w14:textId="2D9516C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The Hain Celestial Group, Inc.</w:t>
            </w:r>
          </w:p>
        </w:tc>
        <w:tc>
          <w:tcPr>
            <w:tcW w:w="2168" w:type="dxa"/>
            <w:vAlign w:val="center"/>
          </w:tcPr>
          <w:p w14:paraId="72E0BD45" w14:textId="4B97BB1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vAlign w:val="center"/>
          </w:tcPr>
          <w:p w14:paraId="32C9F661" w14:textId="16F04EC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Earth’s Best Organic</w:t>
            </w:r>
          </w:p>
        </w:tc>
        <w:tc>
          <w:tcPr>
            <w:tcW w:w="4500" w:type="dxa"/>
          </w:tcPr>
          <w:p w14:paraId="6F1EC499" w14:textId="406CAA1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ed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0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170" w:type="dxa"/>
            <w:vAlign w:val="center"/>
          </w:tcPr>
          <w:p w14:paraId="08FDB9E3" w14:textId="352532E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5.2 (11)</w:t>
            </w:r>
          </w:p>
        </w:tc>
      </w:tr>
      <w:tr w:rsidR="00B865C6" w:rsidRPr="00404D98" w14:paraId="5117145F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54213413" w14:textId="3D86CFA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lnut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18D78D87" w14:textId="77D8374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205D389B" w14:textId="3CCE0FF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yba</w:t>
            </w:r>
          </w:p>
        </w:tc>
        <w:tc>
          <w:tcPr>
            <w:tcW w:w="4500" w:type="dxa"/>
            <w:shd w:val="clear" w:color="auto" w:fill="E7E6E6" w:themeFill="background2"/>
          </w:tcPr>
          <w:p w14:paraId="79F21F6D" w14:textId="23C5865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3514D81" w14:textId="0A69050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3.3 (7)</w:t>
            </w:r>
          </w:p>
        </w:tc>
      </w:tr>
      <w:tr w:rsidR="00B865C6" w:rsidRPr="00404D98" w14:paraId="01BB817D" w14:textId="77777777" w:rsidTr="00D67711">
        <w:tc>
          <w:tcPr>
            <w:tcW w:w="3322" w:type="dxa"/>
            <w:vAlign w:val="center"/>
          </w:tcPr>
          <w:p w14:paraId="23611E45" w14:textId="2215C13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lastRenderedPageBreak/>
              <w:t>Nutri-Del</w:t>
            </w:r>
          </w:p>
        </w:tc>
        <w:tc>
          <w:tcPr>
            <w:tcW w:w="2168" w:type="dxa"/>
            <w:vAlign w:val="center"/>
          </w:tcPr>
          <w:p w14:paraId="5FD2FA95" w14:textId="37A3018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160" w:type="dxa"/>
            <w:vAlign w:val="center"/>
          </w:tcPr>
          <w:p w14:paraId="3BE404D7" w14:textId="037E4CA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utri-Del</w:t>
            </w:r>
          </w:p>
        </w:tc>
        <w:tc>
          <w:tcPr>
            <w:tcW w:w="4500" w:type="dxa"/>
          </w:tcPr>
          <w:p w14:paraId="6D1908B4" w14:textId="6BBFF04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59A765C" w14:textId="58AC828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2.8 (6)</w:t>
            </w:r>
          </w:p>
        </w:tc>
      </w:tr>
      <w:tr w:rsidR="00B865C6" w:rsidRPr="00404D98" w14:paraId="5AF3011C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71237FFE" w14:textId="399A064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rganix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79F2350C" w14:textId="64EF7F0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5BE9FE46" w14:textId="52E9E47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rganix</w:t>
            </w:r>
          </w:p>
        </w:tc>
        <w:tc>
          <w:tcPr>
            <w:tcW w:w="4500" w:type="dxa"/>
            <w:shd w:val="clear" w:color="auto" w:fill="E7E6E6" w:themeFill="background2"/>
          </w:tcPr>
          <w:p w14:paraId="7EE7274F" w14:textId="3D72B05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ACCB971" w14:textId="746FC50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2.4 (5)</w:t>
            </w:r>
          </w:p>
        </w:tc>
      </w:tr>
      <w:tr w:rsidR="00B865C6" w:rsidRPr="00404D98" w14:paraId="306F3695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2DC87DBC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7F8C5A3A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466E6778" w14:textId="7119BD1E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Organix Goodies</w:t>
            </w:r>
          </w:p>
        </w:tc>
        <w:tc>
          <w:tcPr>
            <w:tcW w:w="4500" w:type="dxa"/>
            <w:shd w:val="clear" w:color="auto" w:fill="E7E6E6" w:themeFill="background2"/>
          </w:tcPr>
          <w:p w14:paraId="08DFBA0C" w14:textId="73E492F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4843EF0" w14:textId="04DC0CB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5EAA2879" w14:textId="77777777" w:rsidTr="00D67711">
        <w:tc>
          <w:tcPr>
            <w:tcW w:w="3322" w:type="dxa"/>
            <w:vAlign w:val="center"/>
          </w:tcPr>
          <w:p w14:paraId="06DA4661" w14:textId="5DC62D1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ubs Australia</w:t>
            </w:r>
          </w:p>
        </w:tc>
        <w:tc>
          <w:tcPr>
            <w:tcW w:w="2168" w:type="dxa"/>
            <w:vAlign w:val="center"/>
          </w:tcPr>
          <w:p w14:paraId="7ECA9EB9" w14:textId="16BC56C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160" w:type="dxa"/>
            <w:vAlign w:val="center"/>
          </w:tcPr>
          <w:p w14:paraId="3E3814D8" w14:textId="525A183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ub Organic</w:t>
            </w:r>
          </w:p>
        </w:tc>
        <w:tc>
          <w:tcPr>
            <w:tcW w:w="4500" w:type="dxa"/>
          </w:tcPr>
          <w:p w14:paraId="7E8E4433" w14:textId="22E6C38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8848334" w14:textId="09F1066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2.4 (5)</w:t>
            </w:r>
          </w:p>
        </w:tc>
      </w:tr>
      <w:tr w:rsidR="00B865C6" w:rsidRPr="00404D98" w14:paraId="7698C977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1A858C05" w14:textId="477322D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ealth Times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10596A6B" w14:textId="270C976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5154531A" w14:textId="2919299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ealth Times</w:t>
            </w:r>
          </w:p>
        </w:tc>
        <w:tc>
          <w:tcPr>
            <w:tcW w:w="4500" w:type="dxa"/>
            <w:shd w:val="clear" w:color="auto" w:fill="E7E6E6" w:themeFill="background2"/>
          </w:tcPr>
          <w:p w14:paraId="2097D5C2" w14:textId="09E7FC1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B04EA2F" w14:textId="32DB42A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9 (4)</w:t>
            </w:r>
          </w:p>
        </w:tc>
      </w:tr>
      <w:tr w:rsidR="00B865C6" w:rsidRPr="00404D98" w14:paraId="2DD92D9C" w14:textId="77777777" w:rsidTr="00D67711">
        <w:tc>
          <w:tcPr>
            <w:tcW w:w="3322" w:type="dxa"/>
            <w:vAlign w:val="center"/>
          </w:tcPr>
          <w:p w14:paraId="5E75C381" w14:textId="25D4B43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Kalbe</w:t>
            </w:r>
            <w:r>
              <w:rPr>
                <w:rFonts w:ascii="Times New Roman" w:hAnsi="Times New Roman" w:cs="Times New Roman"/>
              </w:rPr>
              <w:t xml:space="preserve"> Nutritionals</w:t>
            </w:r>
          </w:p>
        </w:tc>
        <w:tc>
          <w:tcPr>
            <w:tcW w:w="2168" w:type="dxa"/>
            <w:vAlign w:val="center"/>
          </w:tcPr>
          <w:p w14:paraId="66DA0DA5" w14:textId="6C126C6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60" w:type="dxa"/>
            <w:vAlign w:val="center"/>
          </w:tcPr>
          <w:p w14:paraId="564A4E5A" w14:textId="19D4D39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Milna</w:t>
            </w:r>
          </w:p>
        </w:tc>
        <w:tc>
          <w:tcPr>
            <w:tcW w:w="4500" w:type="dxa"/>
          </w:tcPr>
          <w:p w14:paraId="4AF8A370" w14:textId="3B8987E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70" w:type="dxa"/>
            <w:vAlign w:val="center"/>
          </w:tcPr>
          <w:p w14:paraId="7BACC39C" w14:textId="7BF040F3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9 (4)</w:t>
            </w:r>
          </w:p>
        </w:tc>
      </w:tr>
      <w:tr w:rsidR="00B865C6" w:rsidRPr="00404D98" w14:paraId="59D1E3B7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7FB78FE9" w14:textId="39C91594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iccolo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4018E078" w14:textId="724DA20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15683B21" w14:textId="274D1F5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iccolo</w:t>
            </w:r>
          </w:p>
        </w:tc>
        <w:tc>
          <w:tcPr>
            <w:tcW w:w="4500" w:type="dxa"/>
            <w:shd w:val="clear" w:color="auto" w:fill="E7E6E6" w:themeFill="background2"/>
          </w:tcPr>
          <w:p w14:paraId="63DC3498" w14:textId="262FC10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AB12B2A" w14:textId="3FA2CE9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9 (4)</w:t>
            </w:r>
          </w:p>
        </w:tc>
      </w:tr>
      <w:tr w:rsidR="00B865C6" w:rsidRPr="00404D98" w14:paraId="0B2126AC" w14:textId="77777777" w:rsidTr="00D67711">
        <w:tc>
          <w:tcPr>
            <w:tcW w:w="3322" w:type="dxa"/>
            <w:vAlign w:val="center"/>
          </w:tcPr>
          <w:p w14:paraId="6419CE2D" w14:textId="11015F5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Woolworths</w:t>
            </w:r>
          </w:p>
        </w:tc>
        <w:tc>
          <w:tcPr>
            <w:tcW w:w="2168" w:type="dxa"/>
            <w:vAlign w:val="center"/>
          </w:tcPr>
          <w:p w14:paraId="4D07875D" w14:textId="7CB40331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160" w:type="dxa"/>
            <w:vAlign w:val="center"/>
          </w:tcPr>
          <w:p w14:paraId="34E0CDA8" w14:textId="20EB668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aby Macro</w:t>
            </w:r>
          </w:p>
        </w:tc>
        <w:tc>
          <w:tcPr>
            <w:tcW w:w="4500" w:type="dxa"/>
          </w:tcPr>
          <w:p w14:paraId="0B0C35A3" w14:textId="110CD2A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vAlign w:val="center"/>
          </w:tcPr>
          <w:p w14:paraId="2F3E7BD3" w14:textId="11DA9ED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9 (4)</w:t>
            </w:r>
          </w:p>
        </w:tc>
      </w:tr>
      <w:tr w:rsidR="00B865C6" w:rsidRPr="00404D98" w14:paraId="1C5F95BA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04362A10" w14:textId="3696634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Want-Want Foods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2CF86DA6" w14:textId="426A691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519337DE" w14:textId="074D6A5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aby Mum-Mum</w:t>
            </w:r>
          </w:p>
        </w:tc>
        <w:tc>
          <w:tcPr>
            <w:tcW w:w="4500" w:type="dxa"/>
            <w:shd w:val="clear" w:color="auto" w:fill="E7E6E6" w:themeFill="background2"/>
          </w:tcPr>
          <w:p w14:paraId="354E52A5" w14:textId="33FB2C5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7D33331" w14:textId="6E72630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4 (3)</w:t>
            </w:r>
          </w:p>
        </w:tc>
      </w:tr>
      <w:tr w:rsidR="00B865C6" w:rsidRPr="00404D98" w14:paraId="3F8F6C5D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6468AC52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1EA7BB34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23C58592" w14:textId="4D684EA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Toddler Mum-mum</w:t>
            </w:r>
          </w:p>
        </w:tc>
        <w:tc>
          <w:tcPr>
            <w:tcW w:w="4500" w:type="dxa"/>
            <w:shd w:val="clear" w:color="auto" w:fill="E7E6E6" w:themeFill="background2"/>
          </w:tcPr>
          <w:p w14:paraId="66FC0FB4" w14:textId="581538B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BA1F70C" w14:textId="18C55FE2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4DCE1941" w14:textId="77777777" w:rsidTr="00D67711">
        <w:tc>
          <w:tcPr>
            <w:tcW w:w="3322" w:type="dxa"/>
            <w:vAlign w:val="center"/>
          </w:tcPr>
          <w:p w14:paraId="2AD2C413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ronuben</w:t>
            </w:r>
          </w:p>
        </w:tc>
        <w:tc>
          <w:tcPr>
            <w:tcW w:w="2168" w:type="dxa"/>
            <w:vAlign w:val="center"/>
          </w:tcPr>
          <w:p w14:paraId="72B8CDA3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160" w:type="dxa"/>
            <w:vAlign w:val="center"/>
          </w:tcPr>
          <w:p w14:paraId="36B5E405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ronuben Baby</w:t>
            </w:r>
          </w:p>
        </w:tc>
        <w:tc>
          <w:tcPr>
            <w:tcW w:w="4500" w:type="dxa"/>
          </w:tcPr>
          <w:p w14:paraId="0B7D1630" w14:textId="412DA9D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vAlign w:val="center"/>
          </w:tcPr>
          <w:p w14:paraId="7AF96CC1" w14:textId="6EF36BD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4 (3)</w:t>
            </w:r>
          </w:p>
        </w:tc>
      </w:tr>
      <w:tr w:rsidR="00B865C6" w:rsidRPr="00404D98" w14:paraId="4BCD7265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571D978F" w14:textId="4EBF205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utriDense Food Manufacturing Corp.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254C37C5" w14:textId="1548954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78044CD7" w14:textId="1C93AAC6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Rimo</w:t>
            </w:r>
          </w:p>
        </w:tc>
        <w:tc>
          <w:tcPr>
            <w:tcW w:w="4500" w:type="dxa"/>
            <w:shd w:val="clear" w:color="auto" w:fill="E7E6E6" w:themeFill="background2"/>
          </w:tcPr>
          <w:p w14:paraId="2E11F88B" w14:textId="51471C7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); Snacks and finger foods (</w:t>
            </w:r>
            <w:r w:rsidR="001A133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804D0DC" w14:textId="58C8E54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0 (2)</w:t>
            </w:r>
          </w:p>
        </w:tc>
      </w:tr>
      <w:tr w:rsidR="00B865C6" w:rsidRPr="00404D98" w14:paraId="6414C79F" w14:textId="77777777" w:rsidTr="00D67711">
        <w:tc>
          <w:tcPr>
            <w:tcW w:w="3322" w:type="dxa"/>
            <w:vAlign w:val="center"/>
          </w:tcPr>
          <w:p w14:paraId="37E60F54" w14:textId="5B0C9C7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 xml:space="preserve">Sprout Foods Inc. </w:t>
            </w:r>
          </w:p>
        </w:tc>
        <w:tc>
          <w:tcPr>
            <w:tcW w:w="2168" w:type="dxa"/>
            <w:vAlign w:val="center"/>
          </w:tcPr>
          <w:p w14:paraId="0FE6E48F" w14:textId="0DDB2B4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vAlign w:val="center"/>
          </w:tcPr>
          <w:p w14:paraId="27DAE9AA" w14:textId="2C17A5B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Sprout Foods</w:t>
            </w:r>
          </w:p>
        </w:tc>
        <w:tc>
          <w:tcPr>
            <w:tcW w:w="4500" w:type="dxa"/>
          </w:tcPr>
          <w:p w14:paraId="6BC880A8" w14:textId="301BFE83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vAlign w:val="center"/>
          </w:tcPr>
          <w:p w14:paraId="1442DC94" w14:textId="0278B51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1.0 (2)</w:t>
            </w:r>
          </w:p>
        </w:tc>
      </w:tr>
      <w:tr w:rsidR="00B865C6" w:rsidRPr="00404D98" w14:paraId="5385E56B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0C3AFEE6" w14:textId="2A42319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osh Foods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4E5172C1" w14:textId="487528F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25AC2E9B" w14:textId="51B1BE5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aby Munchables</w:t>
            </w:r>
          </w:p>
        </w:tc>
        <w:tc>
          <w:tcPr>
            <w:tcW w:w="4500" w:type="dxa"/>
            <w:shd w:val="clear" w:color="auto" w:fill="E7E6E6" w:themeFill="background2"/>
          </w:tcPr>
          <w:p w14:paraId="47CE53A5" w14:textId="3CFFB60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984B7A4" w14:textId="05FCA18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9 (2)</w:t>
            </w:r>
          </w:p>
        </w:tc>
      </w:tr>
      <w:tr w:rsidR="00B865C6" w:rsidRPr="00404D98" w14:paraId="23F0F638" w14:textId="77777777" w:rsidTr="004B3AC2">
        <w:trPr>
          <w:trHeight w:val="60"/>
        </w:trPr>
        <w:tc>
          <w:tcPr>
            <w:tcW w:w="3322" w:type="dxa"/>
            <w:shd w:val="clear" w:color="auto" w:fill="auto"/>
            <w:vAlign w:val="center"/>
          </w:tcPr>
          <w:p w14:paraId="6916A4AA" w14:textId="5C67B56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Kiwigarden</w:t>
            </w:r>
          </w:p>
        </w:tc>
        <w:tc>
          <w:tcPr>
            <w:tcW w:w="2168" w:type="dxa"/>
            <w:shd w:val="clear" w:color="auto" w:fill="auto"/>
            <w:vAlign w:val="center"/>
          </w:tcPr>
          <w:p w14:paraId="24B7FE01" w14:textId="11A7F82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982396" w14:textId="73E7DD09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Kiwigarden</w:t>
            </w:r>
          </w:p>
        </w:tc>
        <w:tc>
          <w:tcPr>
            <w:tcW w:w="4500" w:type="dxa"/>
          </w:tcPr>
          <w:p w14:paraId="46D9E66E" w14:textId="38F77E4B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acks and finger food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9A0651" w14:textId="7D51D15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1F145317" w14:textId="77777777" w:rsidTr="00D67711">
        <w:tc>
          <w:tcPr>
            <w:tcW w:w="3322" w:type="dxa"/>
            <w:shd w:val="clear" w:color="auto" w:fill="E7E6E6" w:themeFill="background2"/>
            <w:vAlign w:val="center"/>
          </w:tcPr>
          <w:p w14:paraId="6E227CEF" w14:textId="2250B2A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Rebisco</w:t>
            </w:r>
          </w:p>
        </w:tc>
        <w:tc>
          <w:tcPr>
            <w:tcW w:w="2168" w:type="dxa"/>
            <w:shd w:val="clear" w:color="auto" w:fill="E7E6E6" w:themeFill="background2"/>
            <w:vAlign w:val="center"/>
          </w:tcPr>
          <w:p w14:paraId="3C1FDEAD" w14:textId="0CE35125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2DAE6472" w14:textId="07ACB80F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Bibibons</w:t>
            </w:r>
          </w:p>
        </w:tc>
        <w:tc>
          <w:tcPr>
            <w:tcW w:w="4500" w:type="dxa"/>
            <w:shd w:val="clear" w:color="auto" w:fill="E7E6E6" w:themeFill="background2"/>
          </w:tcPr>
          <w:p w14:paraId="6777D69C" w14:textId="09B4C2D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3901">
              <w:rPr>
                <w:rFonts w:ascii="Times New Roman" w:hAnsi="Times New Roman" w:cs="Times New Roman"/>
              </w:rPr>
              <w:t>Dry or instant cereals/starc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6503BD7" w14:textId="3069D75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340D1A4E" w14:textId="77777777" w:rsidTr="00D67711">
        <w:tc>
          <w:tcPr>
            <w:tcW w:w="3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464BB" w14:textId="2587FF8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.J. Heinz Company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94FCC" w14:textId="6D6373E0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7143C" w14:textId="1B61464C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Heinz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3CB1D4F2" w14:textId="76A453ED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eed food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01472" w14:textId="7B7117FA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04D98">
              <w:rPr>
                <w:rFonts w:ascii="Times New Roman" w:hAnsi="Times New Roman" w:cs="Times New Roman"/>
              </w:rPr>
              <w:t>0.5 (1)</w:t>
            </w:r>
          </w:p>
        </w:tc>
      </w:tr>
      <w:tr w:rsidR="00B865C6" w:rsidRPr="00404D98" w14:paraId="7824C6DE" w14:textId="77777777" w:rsidTr="004366C1">
        <w:tc>
          <w:tcPr>
            <w:tcW w:w="13320" w:type="dxa"/>
            <w:gridSpan w:val="5"/>
            <w:tcBorders>
              <w:top w:val="single" w:sz="4" w:space="0" w:color="auto"/>
            </w:tcBorders>
          </w:tcPr>
          <w:p w14:paraId="2D001B51" w14:textId="52E131F7" w:rsidR="00B865C6" w:rsidRPr="004B2265" w:rsidRDefault="001A1338" w:rsidP="00B865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B865C6" w:rsidRPr="004B2265">
              <w:rPr>
                <w:rFonts w:ascii="Times New Roman" w:hAnsi="Times New Roman" w:cs="Times New Roman"/>
                <w:sz w:val="20"/>
                <w:szCs w:val="20"/>
              </w:rPr>
              <w:t xml:space="preserve">Values are presented as percentage of products </w:t>
            </w:r>
            <w:r w:rsidR="000B5B8C">
              <w:rPr>
                <w:rFonts w:ascii="Times New Roman" w:hAnsi="Times New Roman" w:cs="Times New Roman"/>
                <w:sz w:val="20"/>
                <w:szCs w:val="20"/>
              </w:rPr>
              <w:t xml:space="preserve">per location </w:t>
            </w:r>
            <w:r w:rsidR="00B865C6" w:rsidRPr="004B2265">
              <w:rPr>
                <w:rFonts w:ascii="Times New Roman" w:hAnsi="Times New Roman" w:cs="Times New Roman"/>
                <w:sz w:val="20"/>
                <w:szCs w:val="20"/>
              </w:rPr>
              <w:t>(number of products</w:t>
            </w:r>
            <w:r w:rsidR="000B5B8C">
              <w:rPr>
                <w:rFonts w:ascii="Times New Roman" w:hAnsi="Times New Roman" w:cs="Times New Roman"/>
                <w:sz w:val="20"/>
                <w:szCs w:val="20"/>
              </w:rPr>
              <w:t xml:space="preserve"> per location</w:t>
            </w:r>
            <w:r w:rsidR="00B865C6" w:rsidRPr="004B22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865C6" w:rsidRPr="00404D98" w14:paraId="69611C55" w14:textId="77777777" w:rsidTr="00D67711">
        <w:tc>
          <w:tcPr>
            <w:tcW w:w="3322" w:type="dxa"/>
            <w:vAlign w:val="center"/>
          </w:tcPr>
          <w:p w14:paraId="75B6E159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03F00A52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2AC8B05A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15DA9F65" w14:textId="77777777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02227E3" w14:textId="31DA1168" w:rsidR="00B865C6" w:rsidRPr="00404D98" w:rsidRDefault="00B865C6" w:rsidP="00B865C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2F25959A" w14:textId="77777777" w:rsidR="006C65C1" w:rsidRDefault="006C65C1"/>
    <w:sectPr w:rsidR="006C65C1" w:rsidSect="00CA0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265"/>
    <w:rsid w:val="00034590"/>
    <w:rsid w:val="00072C34"/>
    <w:rsid w:val="000B5B8C"/>
    <w:rsid w:val="000F1ECB"/>
    <w:rsid w:val="00176BD9"/>
    <w:rsid w:val="001A1338"/>
    <w:rsid w:val="0022046B"/>
    <w:rsid w:val="0022611D"/>
    <w:rsid w:val="0030086D"/>
    <w:rsid w:val="004A3BFB"/>
    <w:rsid w:val="004B2265"/>
    <w:rsid w:val="004B3AC2"/>
    <w:rsid w:val="004D0F15"/>
    <w:rsid w:val="004D2BC2"/>
    <w:rsid w:val="0050312A"/>
    <w:rsid w:val="006138FA"/>
    <w:rsid w:val="006C0AF4"/>
    <w:rsid w:val="006C65C1"/>
    <w:rsid w:val="006F058E"/>
    <w:rsid w:val="00AE0EE7"/>
    <w:rsid w:val="00B865C6"/>
    <w:rsid w:val="00BA3DF0"/>
    <w:rsid w:val="00BD153F"/>
    <w:rsid w:val="00CA01C5"/>
    <w:rsid w:val="00D3296C"/>
    <w:rsid w:val="00D67711"/>
    <w:rsid w:val="00DC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06536E"/>
  <w15:chartTrackingRefBased/>
  <w15:docId w15:val="{E4DAD9AE-EC33-402C-88F2-D1D059B7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5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Pries</dc:creator>
  <cp:keywords/>
  <dc:description/>
  <cp:lastModifiedBy>Alissa Pries</cp:lastModifiedBy>
  <cp:revision>4</cp:revision>
  <dcterms:created xsi:type="dcterms:W3CDTF">2022-04-28T16:57:00Z</dcterms:created>
  <dcterms:modified xsi:type="dcterms:W3CDTF">2022-04-29T15:20:00Z</dcterms:modified>
</cp:coreProperties>
</file>